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B34" w:rsidRDefault="004E7B34" w:rsidP="004E7B34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Supplementary Figure 1. A</w:t>
      </w:r>
      <w:r w:rsidRPr="00CF2393"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.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Western blot analysis showing that </w:t>
      </w:r>
      <w:r w:rsidRPr="00C82EC8">
        <w:rPr>
          <w:rFonts w:asciiTheme="majorHAnsi" w:eastAsia="Times New Roman" w:hAnsiTheme="majorHAnsi" w:cs="Times New Roman"/>
          <w:sz w:val="22"/>
          <w:szCs w:val="22"/>
          <w:lang w:val="en-GB"/>
        </w:rPr>
        <w:t>Cyfip1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is detected in the 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synaptosome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fraction of striatum (St), cerebellum (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Cb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 and cortex (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Cx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 following immunoprecipitation with Neuroligin-3 (NL3) antibodies.</w:t>
      </w:r>
      <w:r w:rsidRPr="003D0A16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Note that FMRP is not detected in co-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immunoprecipitated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proteins. </w:t>
      </w: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B.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Schematic representation of the ASD-associated proteins interacting with Neuroligin-3 in excitatory and inhibitory synapses of </w:t>
      </w:r>
      <w:proofErr w:type="spellStart"/>
      <w:r w:rsidRPr="002C5CC0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Pvalb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-expressing cells, based on </w:t>
      </w:r>
      <w:r w:rsidRPr="00EA46A3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mass-spectrometry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analyses (</w:t>
      </w:r>
      <w:r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S</w:t>
      </w:r>
      <w:r w:rsidRPr="008C33D6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upplementary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Table 3) and western blot analyses.</w:t>
      </w:r>
    </w:p>
    <w:p w:rsidR="004E7B34" w:rsidRDefault="004E7B34" w:rsidP="004E7B34">
      <w:pPr>
        <w:spacing w:line="360" w:lineRule="auto"/>
        <w:jc w:val="both"/>
        <w:rPr>
          <w:rFonts w:asciiTheme="majorHAnsi" w:eastAsia="Times New Roman" w:hAnsiTheme="majorHAnsi" w:cs="Times New Roman"/>
          <w:b/>
          <w:sz w:val="22"/>
          <w:szCs w:val="22"/>
          <w:lang w:val="en-GB"/>
        </w:rPr>
      </w:pPr>
    </w:p>
    <w:p w:rsidR="004E7B34" w:rsidRDefault="004E7B34" w:rsidP="004E7B34">
      <w:pPr>
        <w:spacing w:line="360" w:lineRule="auto"/>
        <w:jc w:val="both"/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Supplementary Figure 2</w:t>
      </w:r>
      <w:r w:rsidRPr="006C4B0B"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.</w:t>
      </w: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 xml:space="preserve"> A. 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Western blot analysis showed</w:t>
      </w:r>
      <w:r w:rsidRPr="006C4B0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that</w:t>
      </w: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 xml:space="preserve"> 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Neuroligin-3 (NL-3) is detected in VNO and cerebella of </w:t>
      </w:r>
      <w:r w:rsidRPr="008C33D6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wild</w:t>
      </w:r>
      <w:r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-</w:t>
      </w:r>
      <w:r w:rsidRPr="008C33D6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type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mice. Note that an unspecific band of higher molecular weight detected in VNO and cerebellum of mice lacking </w:t>
      </w:r>
      <w:r w:rsidRPr="007F1404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Nlgn3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(</w:t>
      </w:r>
      <w:r w:rsidRPr="007F1404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Nlgn3</w:t>
      </w:r>
      <w:r w:rsidRPr="007F1404">
        <w:rPr>
          <w:rFonts w:asciiTheme="majorHAnsi" w:eastAsia="Times New Roman" w:hAnsiTheme="majorHAnsi" w:cs="Times New Roman"/>
          <w:i/>
          <w:sz w:val="22"/>
          <w:szCs w:val="22"/>
          <w:vertAlign w:val="superscript"/>
          <w:lang w:val="en-GB"/>
        </w:rPr>
        <w:t>y/-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). </w:t>
      </w:r>
      <w:r w:rsidRPr="00CF68A0"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B.</w:t>
      </w: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 xml:space="preserve"> 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Western blot analysis showed</w:t>
      </w:r>
      <w:r w:rsidRPr="00CF68A0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that</w:t>
      </w: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 xml:space="preserve"> 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PSD95 does not co-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immunoprecipitate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with Neuroligin-3 in the VNO. Note the presence of an unspecific band in VNO of </w:t>
      </w:r>
      <w:r w:rsidRPr="00CF68A0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Nlgn3</w:t>
      </w:r>
      <w:r w:rsidRPr="00CF68A0">
        <w:rPr>
          <w:rFonts w:asciiTheme="majorHAnsi" w:eastAsia="Times New Roman" w:hAnsiTheme="majorHAnsi" w:cs="Times New Roman"/>
          <w:i/>
          <w:sz w:val="22"/>
          <w:szCs w:val="22"/>
          <w:vertAlign w:val="superscript"/>
          <w:lang w:val="en-GB"/>
        </w:rPr>
        <w:t>y/-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mice, that is not detected in the immunoprecipitation. </w:t>
      </w: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C</w:t>
      </w:r>
      <w:r w:rsidRPr="00CF68A0"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.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Crossing mice expressing 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Cre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recombinase in OMP-expressing neurons in the VNO fail to re-express Neuroligin-3. </w:t>
      </w:r>
      <w:r w:rsidRPr="00185628"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D.</w:t>
      </w: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 xml:space="preserve"> </w:t>
      </w:r>
      <w:r w:rsidRPr="00CF68A0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In-situ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hybridization showed that </w:t>
      </w:r>
      <w:r w:rsidRPr="00CF68A0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Nlgn3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mRNA is </w:t>
      </w:r>
      <w:r w:rsidRPr="008C33D6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locali</w:t>
      </w:r>
      <w:r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z</w:t>
      </w:r>
      <w:r w:rsidRPr="008C33D6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ed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in the neuronal epithelium of VNO. Note that the absence of signal when using the sense probe.</w:t>
      </w:r>
    </w:p>
    <w:p w:rsidR="004E7B34" w:rsidRPr="0063447C" w:rsidRDefault="004E7B34" w:rsidP="004E7B34">
      <w:pPr>
        <w:spacing w:line="360" w:lineRule="auto"/>
        <w:jc w:val="both"/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Supplementary Figure 3</w:t>
      </w:r>
      <w:r w:rsidRPr="006C4B0B">
        <w:rPr>
          <w:rFonts w:asciiTheme="majorHAnsi" w:eastAsia="Times New Roman" w:hAnsiTheme="majorHAnsi" w:cs="Times New Roman"/>
          <w:b/>
          <w:sz w:val="22"/>
          <w:szCs w:val="22"/>
          <w:lang w:val="en-GB"/>
        </w:rPr>
        <w:t>.</w:t>
      </w:r>
      <w:r w:rsidRPr="00E36450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Western blot analysis of Cyfip1 protein levels in motor cortex (</w:t>
      </w:r>
      <w:proofErr w:type="spellStart"/>
      <w:r w:rsidRPr="00EA46A3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mCx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, hippocampus (</w:t>
      </w:r>
      <w:proofErr w:type="spellStart"/>
      <w:r w:rsidRPr="00EA46A3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Hpc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, striatum (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Str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, thalamus (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Th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, somatosensory cortex (</w:t>
      </w:r>
      <w:proofErr w:type="spellStart"/>
      <w:r w:rsidRPr="00EA46A3">
        <w:rPr>
          <w:rFonts w:asciiTheme="majorHAnsi" w:eastAsia="Times New Roman" w:hAnsiTheme="majorHAnsi" w:cs="Times New Roman"/>
          <w:noProof/>
          <w:sz w:val="22"/>
          <w:szCs w:val="22"/>
          <w:lang w:val="en-GB"/>
        </w:rPr>
        <w:t>sCx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, cerebellum (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Cb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), liver (Liv) and spleen (</w:t>
      </w:r>
      <w:proofErr w:type="spellStart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Spl</w:t>
      </w:r>
      <w:proofErr w:type="spellEnd"/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) of </w:t>
      </w:r>
      <w:r w:rsidRPr="002C2894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Cyfip1</w:t>
      </w:r>
      <w:r>
        <w:rPr>
          <w:rFonts w:asciiTheme="majorHAnsi" w:eastAsia="Times New Roman" w:hAnsiTheme="majorHAnsi" w:cs="Times New Roman"/>
          <w:sz w:val="22"/>
          <w:szCs w:val="22"/>
          <w:vertAlign w:val="superscript"/>
          <w:lang w:val="en-GB"/>
        </w:rPr>
        <w:t>WT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(WT) and </w:t>
      </w:r>
      <w:r w:rsidRPr="00C6146D">
        <w:rPr>
          <w:rFonts w:asciiTheme="majorHAnsi" w:eastAsia="Times New Roman" w:hAnsiTheme="majorHAnsi" w:cs="Times New Roman"/>
          <w:i/>
          <w:sz w:val="22"/>
          <w:szCs w:val="22"/>
          <w:lang w:val="en-GB"/>
        </w:rPr>
        <w:t>Cyfip1</w:t>
      </w:r>
      <w:r w:rsidRPr="00C6146D">
        <w:rPr>
          <w:rFonts w:asciiTheme="majorHAnsi" w:eastAsia="Times New Roman" w:hAnsiTheme="majorHAnsi" w:cs="Times New Roman"/>
          <w:sz w:val="22"/>
          <w:szCs w:val="22"/>
          <w:vertAlign w:val="superscript"/>
          <w:lang w:val="en-GB"/>
        </w:rPr>
        <w:t>Het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(HET) mice.</w:t>
      </w:r>
    </w:p>
    <w:p w:rsidR="00884825" w:rsidRPr="004E7B34" w:rsidRDefault="00884825">
      <w:pPr>
        <w:rPr>
          <w:lang w:val="en-GB"/>
        </w:rPr>
      </w:pPr>
      <w:bookmarkStart w:id="0" w:name="_GoBack"/>
      <w:bookmarkEnd w:id="0"/>
    </w:p>
    <w:sectPr w:rsidR="00884825" w:rsidRPr="004E7B34" w:rsidSect="009011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0szQ1tjAxsjQ3NjJV0lEKTi0uzszPAykwrAUABedZWCwAAAA="/>
  </w:docVars>
  <w:rsids>
    <w:rsidRoot w:val="004E7B34"/>
    <w:rsid w:val="004E7B34"/>
    <w:rsid w:val="0088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AF52C-C459-45EB-B12A-EFA5D2D1A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B3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1</cp:revision>
  <dcterms:created xsi:type="dcterms:W3CDTF">2018-07-27T12:52:00Z</dcterms:created>
  <dcterms:modified xsi:type="dcterms:W3CDTF">2018-07-27T12:52:00Z</dcterms:modified>
</cp:coreProperties>
</file>